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42D71" w14:textId="7340BAAA" w:rsidR="0074080A" w:rsidRPr="00F358ED" w:rsidRDefault="0074080A" w:rsidP="0074080A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F358ED">
        <w:rPr>
          <w:rFonts w:ascii="Times New Roman" w:hAnsi="Times New Roman" w:cs="Times New Roman"/>
          <w:b/>
        </w:rPr>
        <w:t>S</w:t>
      </w:r>
      <w:r w:rsidR="00704D89">
        <w:rPr>
          <w:rFonts w:ascii="Times New Roman" w:hAnsi="Times New Roman" w:cs="Times New Roman"/>
          <w:b/>
        </w:rPr>
        <w:t>1 Table</w:t>
      </w:r>
      <w:bookmarkStart w:id="0" w:name="_GoBack"/>
      <w:bookmarkEnd w:id="0"/>
      <w:r w:rsidRPr="00F358ED">
        <w:rPr>
          <w:rFonts w:ascii="Times New Roman" w:hAnsi="Times New Roman" w:cs="Times New Roman"/>
          <w:b/>
        </w:rPr>
        <w:t>:</w:t>
      </w:r>
      <w:r w:rsidRPr="00F358ED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894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"/>
        <w:gridCol w:w="1216"/>
        <w:gridCol w:w="986"/>
        <w:gridCol w:w="1559"/>
        <w:gridCol w:w="992"/>
        <w:gridCol w:w="1418"/>
        <w:gridCol w:w="850"/>
        <w:gridCol w:w="851"/>
        <w:gridCol w:w="709"/>
      </w:tblGrid>
      <w:tr w:rsidR="0074080A" w:rsidRPr="00BD6A9C" w14:paraId="6A2D98F8" w14:textId="77777777" w:rsidTr="00800ED2">
        <w:trPr>
          <w:trHeight w:val="24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6000F01" w14:textId="77777777" w:rsidR="0074080A" w:rsidRPr="00BD6A9C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B4C9A16" w14:textId="77777777" w:rsidR="0074080A" w:rsidRPr="00B561F8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 IP conditions</w:t>
            </w:r>
          </w:p>
          <w:p w14:paraId="44C04098" w14:textId="77777777" w:rsidR="0074080A" w:rsidRPr="00B561F8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E7AD1C6" w14:textId="77777777" w:rsidR="0074080A" w:rsidRPr="00B561F8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AcNR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8CE6880" w14:textId="77777777" w:rsidR="0074080A" w:rsidRPr="00B561F8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18BF2F5" w14:textId="77777777" w:rsidR="0074080A" w:rsidRPr="00B561F8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0F46F88" w14:textId="77777777" w:rsidR="0074080A" w:rsidRPr="00BD6A9C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HGNC symbol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6775AB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681A02FA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48F11EAA" w14:textId="77777777" w:rsidR="0074080A" w:rsidRPr="00BD6A9C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Protein Name (IPA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5324489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547C215F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39191F0A" w14:textId="77777777" w:rsidR="0074080A" w:rsidRPr="00BD6A9C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normalized IBAQ control IP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C8A132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12DCB77C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3877CBFE" w14:textId="77777777" w:rsidR="0074080A" w:rsidRPr="00BD6A9C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normalized IBAQ LFA-1 IP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D98EBC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4345BCBB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65662421" w14:textId="77777777" w:rsidR="0074080A" w:rsidRPr="00BD6A9C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max peptides contro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A84E9CC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7809E87C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2F28D1C9" w14:textId="77777777" w:rsidR="0074080A" w:rsidRPr="00BD6A9C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max peptides LFA-1 I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C04E5DC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2F2FA97" w14:textId="77777777" w:rsidR="0074080A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E84729B" w14:textId="77777777" w:rsidR="0074080A" w:rsidRPr="00BD6A9C" w:rsidRDefault="0074080A" w:rsidP="00800ED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 (LFA-1 IP/Control IP)</w:t>
            </w:r>
          </w:p>
        </w:tc>
      </w:tr>
      <w:tr w:rsidR="0074080A" w:rsidRPr="00BD6A9C" w14:paraId="1E445F19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25B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39B7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29179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EF4D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TGB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140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grin, beta </w:t>
            </w:r>
            <w:r w:rsidRPr="00BD6A9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40E0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C342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104.5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9D32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632D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2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A553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B2D445B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1116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6908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2825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2CC7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P1B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B4AD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daptor-related protein complex 1, beta 1 subuni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246B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879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1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6CA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2BA8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AC82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56CAF02B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415C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4280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60462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1030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CL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E8DB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ucleol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EB13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0823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7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1250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EA6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ADE9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EB54469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C983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8FD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79633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0708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ALDO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A22C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aldolase A, fructose-bisphosphat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4A1B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455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1.2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9321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31A8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EB9A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034BF25B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E5D0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339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00990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F9FD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PDIA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38AE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protein disulfide isomerase family A, member 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5195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ABCE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.9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DEBF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355B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B997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1265FE6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D4B6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266B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596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A6E9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NRNPA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16BF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eterogeneous nuclear ribonucleoprotein A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8167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3638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7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DC24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3EDC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58AB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09ACF3CD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9CBD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E47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658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AB9A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0927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F701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BF72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.2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448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EC37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D3A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6FEF6234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1A49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2FEC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1332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509A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06B7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8851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74FD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6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E248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BFE7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E40F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1FEC46F1" w14:textId="77777777" w:rsidTr="00800ED2">
        <w:trPr>
          <w:trHeight w:val="15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453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8728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893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D98E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PS3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A2A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vacuolar protein sorting 35 homolog (S. cerevisiae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D93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EC7B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0EBC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14C5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B724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D6D9ACB" w14:textId="77777777" w:rsidTr="00800ED2">
        <w:trPr>
          <w:trHeight w:val="11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A5F0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29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509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3D3A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1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CB55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4CEF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50BA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.0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E21B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FA3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85B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0385C876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8569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F51B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727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0E5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2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87F3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2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60F0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AEDB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.7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E301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AFF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2572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56E753BE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81C5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3849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18253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2E9B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2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D5FF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8111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4E20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4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FAFE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C4C2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2F5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LFA-1 IP </w:t>
            </w: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specific</w:t>
            </w:r>
          </w:p>
        </w:tc>
      </w:tr>
      <w:tr w:rsidR="0074080A" w:rsidRPr="00BD6A9C" w14:paraId="5D491BC8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4826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1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B963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669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E8BE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FN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AFC0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fil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39F3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EDDF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.2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5106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460C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1355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3B35C546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BB02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2BD7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0193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B2F2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LAVL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D02D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ELAV like RNA binding prote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24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6F53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9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1C1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0C2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2417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474FBDC1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DE8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B6FB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87294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92B2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3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A2E9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96CF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6C03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8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8A81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5575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99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B6631F3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F625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D6E0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94095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50D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0644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4B9E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CF49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.2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104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8185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9DD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62850CB" w14:textId="77777777" w:rsidTr="00800ED2">
        <w:trPr>
          <w:trHeight w:val="18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6FF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35B5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517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3009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LA-DR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9F28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ajor histocompatibility complex, class II, DR alph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ADB7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2790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0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A446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01AF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7118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63763EF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0530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E719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132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76D5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RB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B70A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rowth factor receptor-bound protein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CEDC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A35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3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1724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A8FA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4A19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519FFE79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1B85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AC16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0716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A11F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CL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F52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incul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C39C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136B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D303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FCC7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35E9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0C60DEF8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2565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69D5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9562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F281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CYBP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1D32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lcyclin binding prote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E15A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147A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70DB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6E2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6769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E8759C5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68E9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8D6B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79465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1728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2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2CB2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8C0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3B69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6.3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1AF9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994F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567A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6B6CA41B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D96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0CBA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92693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306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NAI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2FB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uanine nucleotide binding protein (G protein), alpha inhibiting activity polypeptide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4581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44C7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4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5359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6821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A16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94BCE17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08F0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E21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027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1810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AC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095A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as-related C3 botulinum toxin substrate 2 (rho family, small GTP binding protein Rac2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92D6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EF80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8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DB57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7E51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D2A4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66889D5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E50F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4593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452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F4BD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C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DBED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rancalcin, EF-hand calcium binding prote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007D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A928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559A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D567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B550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4864D898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CB05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81B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775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BA14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UBB4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6D91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ubulin, beta 4B class IV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2FF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6DD2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8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F643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234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AA62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B3DF444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622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2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655D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015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76A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2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EA7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2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DCD7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F1A2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9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C1E0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962D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1999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4C6DF0E8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0E0A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7E5A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346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1EFD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UB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BD41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UB3 mitotic checkpoint prote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54CC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F4B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ECB8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3F8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1DE6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1D027323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C5C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43B4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391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35C5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1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AB3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CAD0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7891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2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3083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E8C6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E34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30F802A4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7D2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112E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634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868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AB7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ACC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AB7A, member RAS oncogene famil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2F8F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5965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5381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56B7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8E5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6052F0CB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A2AD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3F9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820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385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OT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020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lutamic-oxaloacetic transaminase 2, mitochondrial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13D0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F0CC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0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958C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080A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4216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60C61409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C7D4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FDFD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934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B386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AP1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EFC6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AP1A, member of RAS oncogene famil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64F2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7E43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9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BB3C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DAFC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DBCF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8891F1E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B76B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6DF7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116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8AC6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KR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DE2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tein kinase, interferon-inducible double stranded RNA dependent activat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89BB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A7B6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CA93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4361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BD00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DFDE75D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BBC0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95BB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126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163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23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1C97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23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AB78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F224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0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23FF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D394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B425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5CD97F19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1C51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3936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491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5E5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RP2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E193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ndoplasmic reticulum protein 2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A8AC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AE3C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0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17AA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B09F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A5CD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309FA044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DC2B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4B2A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527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5F93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DCD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C9A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grammed cell death 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33CF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606F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0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6706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3C3B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80D3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1C192150" w14:textId="77777777" w:rsidTr="00800ED2">
        <w:trPr>
          <w:trHeight w:val="130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42DD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F627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805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1C65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MED1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330F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ransmembrane emp24-like trafficking protein 10 (yeas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CF3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B8BF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5D5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6CE3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2CD4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40D0CAB0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FC6B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2D5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3169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3AB7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6B36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2E5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4C65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5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94E9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9F5F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D42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518DCD5A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C98B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B184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3213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ED19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RPINB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BE62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erpin peptidase inhibitor, clade B (ovalbumin), member 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A0F0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F991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0285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8AB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6D6D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B5DF9CC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D33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2661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3256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3E91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B3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1AB3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lcium binding protein 3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215A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481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643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3940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29D6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4AC17A4" w14:textId="77777777" w:rsidTr="00800ED2">
        <w:trPr>
          <w:trHeight w:val="157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4DE7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4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7C03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16523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5EC4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ZAP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621A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AZ associated prote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5F6E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E0A0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8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4AA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C53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AA5E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3E93178E" w14:textId="77777777" w:rsidTr="00800ED2">
        <w:trPr>
          <w:trHeight w:val="11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3BE4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8740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571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710B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9523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D24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9DBA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8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BE0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355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257E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4D0C118A" w14:textId="77777777" w:rsidTr="00800ED2">
        <w:trPr>
          <w:trHeight w:val="92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B65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FFA3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860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365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2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884B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2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7849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7873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3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B902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5874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36C3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516555AB" w14:textId="77777777" w:rsidTr="00800ED2">
        <w:trPr>
          <w:trHeight w:val="17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9A98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8B9E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878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130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PZ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F5D7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apping protein (actin filament) muscle Z-line, bet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0858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5ED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62CE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6839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355F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7244A1E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46DC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3E09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891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B689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NXA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7D54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nnexin A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B52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86C4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310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C194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2D86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12704504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C604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558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975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C6F7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STP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DFE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lutathione S-transferase pi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7C9D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12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3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B621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EBC6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DE61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0D805DF7" w14:textId="77777777" w:rsidTr="00800ED2">
        <w:trPr>
          <w:trHeight w:val="70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4635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33BD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2027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ACB0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YL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B4F9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yosin, light chain 9, regulator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926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240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6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F4E5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7C3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C8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3B47579D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18F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A88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2132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0B92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TC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D0E0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NA 3'-terminal phosphate cyclas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EEC3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9E2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2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5BCE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DD91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D3C8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AFCC714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8FCB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3309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9574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D3C8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TS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8993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thepsin 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A51B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D633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8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44CB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FB53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7C35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3A276463" w14:textId="77777777" w:rsidTr="00800ED2">
        <w:trPr>
          <w:trHeight w:val="11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E1D2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09D8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9609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75D3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HBS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0E54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hrombospond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8686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AE7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D704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87A8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2669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9F9B7DA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2EB2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4120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0105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5899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ASP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C2BE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asodilator-stimulated phosphoprote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D837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9C6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0D48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6D39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A5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0E41F214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F014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208B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0418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6412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GO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E771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rgonaute RISC catalytic component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BAC3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A5AF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FF31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EB3B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264C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B8CB181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0A86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A628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0126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26B0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RP4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F9AF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ndoplasmic reticulum protein 4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7F56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D5E4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7CEE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90B1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A90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119700FF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27BE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919A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1170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ACE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S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F36B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sterase 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3EC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B735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59D4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FE5F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5220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624995D6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DEEA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A845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1260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301F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3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F928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56C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EEF2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7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3E8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F891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B3A5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5A90553B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60D2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5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480C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1345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CBD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RPINB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1642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erpin peptidase inhibitor, clade B (ovalbumin), member 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B424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B1E3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540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E980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A948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268D9848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2AB2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CAE2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7799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267A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1Q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08A0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mplement component 1, q subcomponent, B cha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C062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42D2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2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5131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A8F6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D57C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15CAB154" w14:textId="77777777" w:rsidTr="00800ED2">
        <w:trPr>
          <w:trHeight w:val="5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7C8F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5782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55023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7AD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RPC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92C1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ctin related protein 2/3 complex, subunit 5, 16kD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CD32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D81D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0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B0CE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57E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9270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1F79B829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1941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A44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64182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57E9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DX39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566A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EAD (Asp-Glu-Ala-Asp) box polypeptide 39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FF6A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714C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E10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69A3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8080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6EEF86BE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AC3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85C9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82762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3B60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MK2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B5A2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lcium/calmodulin-dependent protein kinase II delt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F413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4F4A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999A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963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43B9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1457503D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1144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36E9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85359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744E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1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C01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13 homolog (S. cerevisiae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7DC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5BD5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9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C730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528D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C5F0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396BD78B" w14:textId="77777777" w:rsidTr="00800ED2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DF7D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90DF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91536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91B6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2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C855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2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38B4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22F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8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5E74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5E7F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15EB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01079C26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8BE6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D0CC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629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0BB5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X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09CA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hioredox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7743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1190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9CE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23D1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E93C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7238DBF3" w14:textId="77777777" w:rsidTr="00800ED2">
        <w:trPr>
          <w:trHeight w:val="157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E1E6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0D23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077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CB4C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PM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FE1A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ropomyosin 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18A3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d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FDD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8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DE8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58FA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D27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FA-1 IP specific</w:t>
            </w:r>
          </w:p>
        </w:tc>
      </w:tr>
      <w:tr w:rsidR="0074080A" w:rsidRPr="00BD6A9C" w14:paraId="3C2D5E52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AF19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3E31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02538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B8EA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TGAL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D21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tegrin, alpha L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AC3D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.0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85D4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175.9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074B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B7D1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A633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9462.08</w:t>
            </w:r>
          </w:p>
        </w:tc>
      </w:tr>
      <w:tr w:rsidR="0074080A" w:rsidRPr="00BD6A9C" w14:paraId="32AF987D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836B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917C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55045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0FCD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PP1C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080A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tein phosphatase 1, catalytic subunit, alpha isozym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4312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5.7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E7EA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9.6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CE20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8AD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7B59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1</w:t>
            </w:r>
          </w:p>
        </w:tc>
      </w:tr>
      <w:tr w:rsidR="0074080A" w:rsidRPr="00BD6A9C" w14:paraId="49F26969" w14:textId="77777777" w:rsidTr="00800ED2">
        <w:trPr>
          <w:trHeight w:val="70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9B37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70E6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087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0A9B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DX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C782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eroxiredox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B18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6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67B5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8.6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62E9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53D7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523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92</w:t>
            </w:r>
          </w:p>
        </w:tc>
      </w:tr>
      <w:tr w:rsidR="0074080A" w:rsidRPr="00BD6A9C" w14:paraId="79B8B850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2B6C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B2E7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703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23F0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4X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7F6E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 protein S4, X-linke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8118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61E0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.1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A90D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2641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688B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28</w:t>
            </w:r>
          </w:p>
        </w:tc>
      </w:tr>
      <w:tr w:rsidR="0074080A" w:rsidRPr="00BD6A9C" w14:paraId="2B34FE8D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3C6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5D1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93068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9E30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UBA1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2D9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ubulin, alpha 1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C5CD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3328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7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606E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3F66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FC9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49</w:t>
            </w:r>
          </w:p>
        </w:tc>
      </w:tr>
      <w:tr w:rsidR="0074080A" w:rsidRPr="00BD6A9C" w14:paraId="37B75079" w14:textId="77777777" w:rsidTr="00800ED2">
        <w:trPr>
          <w:trHeight w:val="11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622A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C8F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515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A82D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CTR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9CE9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RP2 actin-related protein 2 homolog (yeas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4CF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7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FD4C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0.2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A41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B34F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ABD9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56</w:t>
            </w:r>
          </w:p>
        </w:tc>
      </w:tr>
      <w:tr w:rsidR="0074080A" w:rsidRPr="00BD6A9C" w14:paraId="464EC888" w14:textId="77777777" w:rsidTr="00800ED2">
        <w:trPr>
          <w:trHeight w:val="97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701E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0F3D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0632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7D27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TPRC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27BD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4F78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9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313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.4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1DAC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2EF4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2D26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90</w:t>
            </w:r>
          </w:p>
        </w:tc>
      </w:tr>
      <w:tr w:rsidR="0074080A" w:rsidRPr="00BD6A9C" w14:paraId="40864A6E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FE0B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7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BFDF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2108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A6C0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03D0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1737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7216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6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9345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A228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C94D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.35</w:t>
            </w:r>
          </w:p>
        </w:tc>
      </w:tr>
      <w:tr w:rsidR="0074080A" w:rsidRPr="00BD6A9C" w14:paraId="46C1B6BA" w14:textId="77777777" w:rsidTr="00800ED2">
        <w:trPr>
          <w:trHeight w:val="167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2276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E0CE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94038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2EB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YTHDF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4277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YTH domain family, member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B094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FA4B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8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FA6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EDB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F97D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74</w:t>
            </w:r>
          </w:p>
        </w:tc>
      </w:tr>
      <w:tr w:rsidR="0074080A" w:rsidRPr="00BD6A9C" w14:paraId="0F857DA3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BD55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32C7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1958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C9E6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PI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4B2F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eptidylprolyl isomerase A (cyclophilin A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2DC1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22BD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7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85D2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562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5B31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8</w:t>
            </w:r>
          </w:p>
        </w:tc>
      </w:tr>
      <w:tr w:rsidR="0074080A" w:rsidRPr="00BD6A9C" w14:paraId="5B8F4FD5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193B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D4BA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809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BC33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CTR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C2F4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RP3 actin-related protein 3 homolog (yeas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F8A8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D93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6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2F6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372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F40A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99</w:t>
            </w:r>
          </w:p>
        </w:tc>
      </w:tr>
      <w:tr w:rsidR="0074080A" w:rsidRPr="00BD6A9C" w14:paraId="7F30BC0C" w14:textId="77777777" w:rsidTr="00800ED2">
        <w:trPr>
          <w:trHeight w:val="70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6751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6137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9957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4E96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7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C2C2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7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7A6E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8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B66C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.5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2BF3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EF33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5EC2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62</w:t>
            </w:r>
          </w:p>
        </w:tc>
      </w:tr>
      <w:tr w:rsidR="0074080A" w:rsidRPr="00BD6A9C" w14:paraId="1D8377DF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B278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9043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1988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BFF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3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A48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3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9DE4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8EF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3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9D0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179F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1EB7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.75</w:t>
            </w:r>
          </w:p>
        </w:tc>
      </w:tr>
      <w:tr w:rsidR="0074080A" w:rsidRPr="00BD6A9C" w14:paraId="6D6A1E97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A63A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ED07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089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5A2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LIC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C3E9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hloride intracellular channel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B12E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2250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6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2760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A14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94B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73</w:t>
            </w:r>
          </w:p>
        </w:tc>
      </w:tr>
      <w:tr w:rsidR="0074080A" w:rsidRPr="00BD6A9C" w14:paraId="48F009D9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47DC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9AC3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21901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1401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GAPDH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427A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glyceraldehyde-3-phosphate dehydrogenas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996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3.7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670D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12.4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987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9E05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FBAD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3.35</w:t>
            </w:r>
          </w:p>
        </w:tc>
      </w:tr>
      <w:tr w:rsidR="0074080A" w:rsidRPr="00BD6A9C" w14:paraId="250C31B9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69C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67B2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737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0931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23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7AB1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23 homolog B (S. cerevisiae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BE4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85C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5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03F7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E96C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A7FF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0</w:t>
            </w:r>
          </w:p>
        </w:tc>
      </w:tr>
      <w:tr w:rsidR="0074080A" w:rsidRPr="00BD6A9C" w14:paraId="1C99D12E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C5D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A2D4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1257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80FA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0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D54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0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072D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3671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.6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5EEC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84C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3D39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3.02</w:t>
            </w:r>
          </w:p>
        </w:tc>
      </w:tr>
      <w:tr w:rsidR="0074080A" w:rsidRPr="00BD6A9C" w14:paraId="51DE659D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A8C7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B279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841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9AEF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9B93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rbonic anhydrase II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2F5A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7DC5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3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D8E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76F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C1A0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2.11</w:t>
            </w:r>
          </w:p>
        </w:tc>
      </w:tr>
      <w:tr w:rsidR="0074080A" w:rsidRPr="00BD6A9C" w14:paraId="7C50E19B" w14:textId="77777777" w:rsidTr="00800ED2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1C5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5FDF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29957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BDE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PDIA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1715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protein disulfide isomerase family A, member 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6CE3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.2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2984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4.0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8DCB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9560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5AD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14.82</w:t>
            </w:r>
          </w:p>
        </w:tc>
      </w:tr>
      <w:tr w:rsidR="0074080A" w:rsidRPr="00BD6A9C" w14:paraId="49E6D8FB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BECB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540F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92658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9E95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YH1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9B5D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yosin, heavy chain 14, non-musc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240B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1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982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3.3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1D0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0636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15FD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78</w:t>
            </w:r>
          </w:p>
        </w:tc>
      </w:tr>
      <w:tr w:rsidR="0074080A" w:rsidRPr="00BD6A9C" w14:paraId="761ACC09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EE42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3C91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2109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578A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1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2729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1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2CF1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7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077A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.9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B45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8F2B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467B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88</w:t>
            </w:r>
          </w:p>
        </w:tc>
      </w:tr>
      <w:tr w:rsidR="0074080A" w:rsidRPr="00BD6A9C" w14:paraId="68056D31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2743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96F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049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CD58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96F2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AA28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91F8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9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C6B9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96E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E94F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02</w:t>
            </w:r>
          </w:p>
        </w:tc>
      </w:tr>
      <w:tr w:rsidR="0074080A" w:rsidRPr="00BD6A9C" w14:paraId="3D1ACCBC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AEA1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410E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0696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A75B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AR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2E60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sparaginyl-tRNA synthetas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FF17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E2D6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1A35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FF6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B17B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29</w:t>
            </w:r>
          </w:p>
        </w:tc>
      </w:tr>
      <w:tr w:rsidR="0074080A" w:rsidRPr="00BD6A9C" w14:paraId="0C78A004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D13A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8A35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466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F5C7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24C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AC72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24 family member C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6E40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7D27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1EF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B691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C857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5</w:t>
            </w:r>
          </w:p>
        </w:tc>
      </w:tr>
      <w:tr w:rsidR="0074080A" w:rsidRPr="00BD6A9C" w14:paraId="3747F141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F6A0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29D2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823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4A80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EF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E145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enta-EF-hand domain containing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F2FB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543D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7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92F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A872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EB5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0</w:t>
            </w:r>
          </w:p>
        </w:tc>
      </w:tr>
      <w:tr w:rsidR="0074080A" w:rsidRPr="00BD6A9C" w14:paraId="5F49B122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135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6E54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0693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780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YO9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823A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yosin IX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BED4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A4DB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4B4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7F47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9F2E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93</w:t>
            </w:r>
          </w:p>
        </w:tc>
      </w:tr>
      <w:tr w:rsidR="0074080A" w:rsidRPr="00BD6A9C" w14:paraId="4516C0E6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D5E4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9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6F6C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201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6FFF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FL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6C3B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ofilin 1 (non-muscle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EBED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BE78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.0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E842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FCE8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2605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.09</w:t>
            </w:r>
          </w:p>
        </w:tc>
      </w:tr>
      <w:tr w:rsidR="0074080A" w:rsidRPr="00BD6A9C" w14:paraId="5A0C650D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3027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31B1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348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375E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0223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DBAC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418F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7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FD64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BAA4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0027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.95</w:t>
            </w:r>
          </w:p>
        </w:tc>
      </w:tr>
      <w:tr w:rsidR="0074080A" w:rsidRPr="00BD6A9C" w14:paraId="5847B8F3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D964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B644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388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F2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NRNPF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8925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eterogeneous nuclear ribonucleoprotein F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2610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132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2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8FE4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FD2D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8754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32</w:t>
            </w:r>
          </w:p>
        </w:tc>
      </w:tr>
      <w:tr w:rsidR="0074080A" w:rsidRPr="00BD6A9C" w14:paraId="7E852991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F16C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A65C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0461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E683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3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FF9C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3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99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6766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8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9DC3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1C85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F07A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47</w:t>
            </w:r>
          </w:p>
        </w:tc>
      </w:tr>
      <w:tr w:rsidR="0074080A" w:rsidRPr="00BD6A9C" w14:paraId="19D09F5A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89D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6F04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5696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DF2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YNC1H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AE0E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ynein, cytoplasmic 1, heavy cha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2971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B4EC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9368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EA36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F7AA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37</w:t>
            </w:r>
          </w:p>
        </w:tc>
      </w:tr>
      <w:tr w:rsidR="0074080A" w:rsidRPr="00BD6A9C" w14:paraId="7EB33D04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DF4E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8CDA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277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79F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F6F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84CF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5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EB7C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.2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DA27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E802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7389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29</w:t>
            </w:r>
          </w:p>
        </w:tc>
      </w:tr>
      <w:tr w:rsidR="0074080A" w:rsidRPr="00BD6A9C" w14:paraId="4BA5ED5B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8B0D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4578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7987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FD8A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LDH9A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8228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ldehyde dehydrogenase 9 family, member A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0E83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A2E2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4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A28C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BF9A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4F91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89</w:t>
            </w:r>
          </w:p>
        </w:tc>
      </w:tr>
      <w:tr w:rsidR="0074080A" w:rsidRPr="00BD6A9C" w14:paraId="39EE0351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FA6D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00D0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9777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87C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CT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7A6E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haperonin containing TCP1, subunit 2 (beta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B5AD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9B3C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32E9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1BF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DD8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11</w:t>
            </w:r>
          </w:p>
        </w:tc>
      </w:tr>
      <w:tr w:rsidR="0074080A" w:rsidRPr="00BD6A9C" w14:paraId="1D955D1E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1FBD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308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01393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DD1E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DSP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A9ED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desmoplak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BF41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.0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343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.1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2647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4FE3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8C39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4.06</w:t>
            </w:r>
          </w:p>
        </w:tc>
      </w:tr>
      <w:tr w:rsidR="0074080A" w:rsidRPr="00BD6A9C" w14:paraId="0A90A1C4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1FDC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15F6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64470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607B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IAL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42AF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IA1 cytotoxic granule-associated RNA binding protein-lik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113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2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489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6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A999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209D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F955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79</w:t>
            </w:r>
          </w:p>
        </w:tc>
      </w:tr>
      <w:tr w:rsidR="0074080A" w:rsidRPr="00BD6A9C" w14:paraId="34C0B12E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AA56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8726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2109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8C6C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15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ED4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15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976A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4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8F5F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.4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22CF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437A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8E54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51</w:t>
            </w:r>
          </w:p>
        </w:tc>
      </w:tr>
      <w:tr w:rsidR="0074080A" w:rsidRPr="00BD6A9C" w14:paraId="1870837E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0A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354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6536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7DBA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2A98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D7BC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0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33B5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0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7761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9CD6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AF1F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48</w:t>
            </w:r>
          </w:p>
        </w:tc>
      </w:tr>
      <w:tr w:rsidR="0074080A" w:rsidRPr="00BD6A9C" w14:paraId="716C57C7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438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95C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87347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62F1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24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A87E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24 family member 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CD2B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C342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9CA8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A1B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8C3C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48</w:t>
            </w:r>
          </w:p>
        </w:tc>
      </w:tr>
      <w:tr w:rsidR="0074080A" w:rsidRPr="00BD6A9C" w14:paraId="68DAC37C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0521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9623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9100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9C47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DH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356C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alate dehydrogenase 2, NAD (mitochondrial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4338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9C73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9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B740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EE0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8EC3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1</w:t>
            </w:r>
          </w:p>
        </w:tc>
      </w:tr>
      <w:tr w:rsidR="0074080A" w:rsidRPr="00BD6A9C" w14:paraId="54FA79D8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A4D2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EBA9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710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922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UFM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D54D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u translation elongation factor, mitochondrial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D0CA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A69B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9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724B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77A8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3AFC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01</w:t>
            </w:r>
          </w:p>
        </w:tc>
      </w:tr>
      <w:tr w:rsidR="0074080A" w:rsidRPr="00BD6A9C" w14:paraId="67142AD4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1418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C1E7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18362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9216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TBP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26CE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olypyrimidine tract binding prote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3AF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B3BA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4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B229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B074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2CB0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94</w:t>
            </w:r>
          </w:p>
        </w:tc>
      </w:tr>
      <w:tr w:rsidR="0074080A" w:rsidRPr="00BD6A9C" w14:paraId="3061A7BC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BEBF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7701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347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3FFA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APK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315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itogen-activated protein kinas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B811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4A1E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8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4047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D2D1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6B02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85</w:t>
            </w:r>
          </w:p>
        </w:tc>
      </w:tr>
      <w:tr w:rsidR="0074080A" w:rsidRPr="00BD6A9C" w14:paraId="6CDB161B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C94A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00E8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29330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A49E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LGM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1FC3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leguma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6510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.0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055F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1.1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E89F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FD3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1984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19.53</w:t>
            </w:r>
          </w:p>
        </w:tc>
      </w:tr>
      <w:tr w:rsidR="0074080A" w:rsidRPr="00BD6A9C" w14:paraId="1BAE2352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C0CD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10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621E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9749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037F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TT3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F174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TT3A, subunit of the oligosaccharyltransferase complex (catalytic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BF87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7137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4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2A5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E67D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20CB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6.94</w:t>
            </w:r>
          </w:p>
        </w:tc>
      </w:tr>
      <w:tr w:rsidR="0074080A" w:rsidRPr="00BD6A9C" w14:paraId="06EFD27B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DB0A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F6C9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491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56F8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DX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3EE3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eroxiredoxin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5ECC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A38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0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509B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2CCF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DA92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47</w:t>
            </w:r>
          </w:p>
        </w:tc>
      </w:tr>
      <w:tr w:rsidR="0074080A" w:rsidRPr="00BD6A9C" w14:paraId="5E928606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A75D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701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915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019F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2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0CA8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2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7A1C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5E9E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0.0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ABC2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1D6D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C2E2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99</w:t>
            </w:r>
          </w:p>
        </w:tc>
      </w:tr>
      <w:tr w:rsidR="0074080A" w:rsidRPr="00BD6A9C" w14:paraId="705E8F55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C6C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92A3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921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4F01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GALS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BB57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ectin, galactoside-binding, soluble,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C790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BFE9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1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3139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26F4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4BD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79</w:t>
            </w:r>
          </w:p>
        </w:tc>
      </w:tr>
      <w:tr w:rsidR="0074080A" w:rsidRPr="00BD6A9C" w14:paraId="48087802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DB4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206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126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846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YWHAZ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48B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yrosine 3-monooxygenase/tryptophan 5-monooxygenase activation protein, zet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9B65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4752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2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0362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B861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D7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74</w:t>
            </w:r>
          </w:p>
        </w:tc>
      </w:tr>
      <w:tr w:rsidR="0074080A" w:rsidRPr="00BD6A9C" w14:paraId="0CE7ADE9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0C2B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9AB3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87187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AF9B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RPC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A779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ctin related protein 2/3 complex, subunit 3, 21kD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A7F6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5541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3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353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DB18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F82C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70</w:t>
            </w:r>
          </w:p>
        </w:tc>
      </w:tr>
      <w:tr w:rsidR="0074080A" w:rsidRPr="00BD6A9C" w14:paraId="113A5320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772E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0B92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630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CCD5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DAC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3B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oltage-dependent anion channel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AEB5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35DF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9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7E00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976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FD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91</w:t>
            </w:r>
          </w:p>
        </w:tc>
      </w:tr>
      <w:tr w:rsidR="0074080A" w:rsidRPr="00BD6A9C" w14:paraId="0216BDB4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3A20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CC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125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ED33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8DF2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F1F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7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1B62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9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4D8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059B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DB1B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68</w:t>
            </w:r>
          </w:p>
        </w:tc>
      </w:tr>
      <w:tr w:rsidR="0074080A" w:rsidRPr="00BD6A9C" w14:paraId="22C9B05B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8532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B7BF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493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111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D89E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6E1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7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9412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.2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50BA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CA5A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C33B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56</w:t>
            </w:r>
          </w:p>
        </w:tc>
      </w:tr>
      <w:tr w:rsidR="0074080A" w:rsidRPr="00BD6A9C" w14:paraId="34F556ED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F4C9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A9CF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577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4949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LC25A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504B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olute carrier family 25 (mitochondrial carrier; phosphate carrier), member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2286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617A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5EF4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A5F6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952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47</w:t>
            </w:r>
          </w:p>
        </w:tc>
      </w:tr>
      <w:tr w:rsidR="0074080A" w:rsidRPr="00BD6A9C" w14:paraId="1D0BA93A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49B9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0B88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64624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31AD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ST2H2BF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A364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stone cluster 2, H2bf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0F8C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543D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8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741A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E7B4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B79C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9</w:t>
            </w:r>
          </w:p>
        </w:tc>
      </w:tr>
      <w:tr w:rsidR="0074080A" w:rsidRPr="00BD6A9C" w14:paraId="5781931C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7D90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1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ED6C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64691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1C72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NUDT2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2654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nudix (nucleoside diphosphate linked moiety X)-type motif 2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5536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1.1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75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3.8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D6F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59CD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EDF8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3.29</w:t>
            </w:r>
          </w:p>
        </w:tc>
      </w:tr>
      <w:tr w:rsidR="0074080A" w:rsidRPr="00BD6A9C" w14:paraId="635A0BB0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56FF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4311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818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B1BB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PP1CC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FA5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tein phosphatase 1, catalytic subunit, gamma isozym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B020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963E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6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AE9A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2062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1F9D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19</w:t>
            </w:r>
          </w:p>
        </w:tc>
      </w:tr>
      <w:tr w:rsidR="0074080A" w:rsidRPr="00BD6A9C" w14:paraId="3EAE2B4C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F385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0BCB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041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590C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COT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FEE5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cyl-CoA thioesterase 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78DD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881A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412F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088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D41B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12</w:t>
            </w:r>
          </w:p>
        </w:tc>
      </w:tr>
      <w:tr w:rsidR="0074080A" w:rsidRPr="00BD6A9C" w14:paraId="16377663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FD01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EAEC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359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44A3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UBB4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B06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ubulin, beta 4A class IV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EBD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05FE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2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25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A4B8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0541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03</w:t>
            </w:r>
          </w:p>
        </w:tc>
      </w:tr>
      <w:tr w:rsidR="0074080A" w:rsidRPr="00BD6A9C" w14:paraId="7578CD46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80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25F9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88410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B3E5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AMP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25E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ysosomal-associated membrane prote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0D98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5A7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8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875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08E3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BC95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97</w:t>
            </w:r>
          </w:p>
        </w:tc>
      </w:tr>
      <w:tr w:rsidR="0074080A" w:rsidRPr="00BD6A9C" w14:paraId="61455C00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7E4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12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7767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2108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8A11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1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83AA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1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00AD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BB31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257E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38ED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B980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93</w:t>
            </w:r>
          </w:p>
        </w:tc>
      </w:tr>
      <w:tr w:rsidR="0074080A" w:rsidRPr="00BD6A9C" w14:paraId="0C20021C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7631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285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843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86F0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1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BF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EE2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2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D6E8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5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7467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7B1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30DA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89</w:t>
            </w:r>
          </w:p>
        </w:tc>
      </w:tr>
      <w:tr w:rsidR="0074080A" w:rsidRPr="00BD6A9C" w14:paraId="200AF1B9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DAD5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07D5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0530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4263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IPA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A5EF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ignal-induced proliferation-associated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963B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47D9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1F2B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995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F7D6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84</w:t>
            </w:r>
          </w:p>
        </w:tc>
      </w:tr>
      <w:tr w:rsidR="0074080A" w:rsidRPr="00BD6A9C" w14:paraId="4E94F400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8121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B961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188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9A2A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NX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0F61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orting nexin 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ED1D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5D38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6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04CB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ADEC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0F5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61</w:t>
            </w:r>
          </w:p>
        </w:tc>
      </w:tr>
      <w:tr w:rsidR="0074080A" w:rsidRPr="00BD6A9C" w14:paraId="05CD2DB7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178D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4DB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661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35F0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BP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0AB3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oly(rC) binding prote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52E9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8B63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7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21C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6E76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8038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1</w:t>
            </w:r>
          </w:p>
        </w:tc>
      </w:tr>
      <w:tr w:rsidR="0074080A" w:rsidRPr="00BD6A9C" w14:paraId="10682EBE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F71C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C2D1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609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AB0B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M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AECE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ystroph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FDE4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FC4C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2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DD95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7DB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B61E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.62</w:t>
            </w:r>
          </w:p>
        </w:tc>
      </w:tr>
      <w:tr w:rsidR="0074080A" w:rsidRPr="00BD6A9C" w14:paraId="537D7A46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5F59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C193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7679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F5D7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28BC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A404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2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14AA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.4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98E2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E814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31D7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55</w:t>
            </w:r>
          </w:p>
        </w:tc>
      </w:tr>
      <w:tr w:rsidR="0074080A" w:rsidRPr="00BD6A9C" w14:paraId="2CE33A83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8C3C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C1FF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843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2D25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C59B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B13A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DE92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7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63DD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EE4D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E5C2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73</w:t>
            </w:r>
          </w:p>
        </w:tc>
      </w:tr>
      <w:tr w:rsidR="0074080A" w:rsidRPr="00BD6A9C" w14:paraId="1C5383AE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8795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4294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63995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0F38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RM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BF86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oactivator-associated arginine methyltransferas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909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A0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1EE7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61BE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A52B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.26</w:t>
            </w:r>
          </w:p>
        </w:tc>
      </w:tr>
      <w:tr w:rsidR="0074080A" w:rsidRPr="00BD6A9C" w14:paraId="7820734B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F7E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423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630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C646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3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4287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3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0684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CE42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3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971E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46F0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563B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08</w:t>
            </w:r>
          </w:p>
        </w:tc>
      </w:tr>
      <w:tr w:rsidR="0074080A" w:rsidRPr="00BD6A9C" w14:paraId="152B62AA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40D7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4720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7052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674E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02C1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77A1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2BB9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6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43CE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1EDC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B19D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03</w:t>
            </w:r>
          </w:p>
        </w:tc>
      </w:tr>
      <w:tr w:rsidR="0074080A" w:rsidRPr="00BD6A9C" w14:paraId="33C73B90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4DC8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C75B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591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DBFE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RF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8F95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DP-ribosylation factor 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3077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2B10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F48E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D294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459D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49</w:t>
            </w:r>
          </w:p>
        </w:tc>
      </w:tr>
      <w:tr w:rsidR="0074080A" w:rsidRPr="00BD6A9C" w14:paraId="6AD14562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4CE7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18C3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744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E91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S2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95D5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S2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F7BF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4BC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.2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E18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17B7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B51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48</w:t>
            </w:r>
          </w:p>
        </w:tc>
      </w:tr>
      <w:tr w:rsidR="0074080A" w:rsidRPr="00BD6A9C" w14:paraId="08239CD4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AB3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895D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040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C40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H3BGRL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FE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H3 domain binding glutamate-rich protein like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408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4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E9E3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5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92A2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099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39D3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26</w:t>
            </w:r>
          </w:p>
        </w:tc>
      </w:tr>
      <w:tr w:rsidR="0074080A" w:rsidRPr="00BD6A9C" w14:paraId="197857A8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433E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8ECC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142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16F4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CTA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6EBD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ctin, alpha 1, skeletal musc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2199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2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C1C7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8.1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C783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D9DC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B423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72</w:t>
            </w:r>
          </w:p>
        </w:tc>
      </w:tr>
      <w:tr w:rsidR="0074080A" w:rsidRPr="00BD6A9C" w14:paraId="316CF9B2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7E6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A16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258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BA1A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EX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66D0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exosaminidase B (beta polypeptide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2413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CF5B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AFDF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DC51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234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42</w:t>
            </w:r>
          </w:p>
        </w:tc>
      </w:tr>
      <w:tr w:rsidR="0074080A" w:rsidRPr="00BD6A9C" w14:paraId="1FAF0D70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3E86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7568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5513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EC80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NRNPA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D096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eterogeneous nuclear ribonucleoprotein A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F02E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7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FE24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1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9007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35E9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0E2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82</w:t>
            </w:r>
          </w:p>
        </w:tc>
      </w:tr>
      <w:tr w:rsidR="0074080A" w:rsidRPr="00BD6A9C" w14:paraId="0E10DF4E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33D2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EF01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624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D8F2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XR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99B1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ragile X mental retardation, autosomal homolog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0A07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8FBE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3C0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B3EE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ACA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70</w:t>
            </w:r>
          </w:p>
        </w:tc>
      </w:tr>
      <w:tr w:rsidR="0074080A" w:rsidRPr="00BD6A9C" w14:paraId="5B186BB2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3710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14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2F9A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1828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0175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ST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B595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ystatin B (stefin B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38A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3.2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FB89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4.9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9E1A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2D19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F1C2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63</w:t>
            </w:r>
          </w:p>
        </w:tc>
      </w:tr>
      <w:tr w:rsidR="0074080A" w:rsidRPr="00BD6A9C" w14:paraId="2C8BF580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86FD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785B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3530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911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DK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A3B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yclin-dependent kinase 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A2CE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ABA8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262B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1337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005D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6</w:t>
            </w:r>
          </w:p>
        </w:tc>
      </w:tr>
      <w:tr w:rsidR="0074080A" w:rsidRPr="00BD6A9C" w14:paraId="58E749B5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5E96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8975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9946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3E7C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GPL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EEBE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phingosine-1-phosphate lyas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D8C8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5286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BDFF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B094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0A64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2</w:t>
            </w:r>
          </w:p>
        </w:tc>
      </w:tr>
      <w:tr w:rsidR="0074080A" w:rsidRPr="00BD6A9C" w14:paraId="008D35F2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377C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CAA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PI0002974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862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TGB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CF24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integrin, beta 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01F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0.1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2D30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14.0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6377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9AE9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C783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97.15</w:t>
            </w:r>
          </w:p>
        </w:tc>
      </w:tr>
      <w:tr w:rsidR="0074080A" w:rsidRPr="00BD6A9C" w14:paraId="301082F5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B358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EAE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620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DFB0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8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35A1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8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2E59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4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B12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1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73E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DF7A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284E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1.22</w:t>
            </w:r>
          </w:p>
        </w:tc>
      </w:tr>
      <w:tr w:rsidR="0074080A" w:rsidRPr="00BD6A9C" w14:paraId="0BFD8CE6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CB4F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737E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55574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806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1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2769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D294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4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0E5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0.7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20A3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D855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1336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.41</w:t>
            </w:r>
          </w:p>
        </w:tc>
      </w:tr>
      <w:tr w:rsidR="0074080A" w:rsidRPr="00BD6A9C" w14:paraId="66E36BDD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319E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5EEF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901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369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IF3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191D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3, subunit 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453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33D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A5F1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316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7F94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22</w:t>
            </w:r>
          </w:p>
        </w:tc>
      </w:tr>
      <w:tr w:rsidR="0074080A" w:rsidRPr="00BD6A9C" w14:paraId="5428B527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DF14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E022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1915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5E92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PL2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DC26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bosomal protein L2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99D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9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31A4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8.8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33C8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6E09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3B66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46</w:t>
            </w:r>
          </w:p>
        </w:tc>
      </w:tr>
      <w:tr w:rsidR="0074080A" w:rsidRPr="00BD6A9C" w14:paraId="1E53455A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A740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3239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1737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1DE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23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D6D7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ec23 homolog A (S. cerevisiae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DC8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18E8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6659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4AF9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039B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89</w:t>
            </w:r>
          </w:p>
        </w:tc>
      </w:tr>
      <w:tr w:rsidR="0074080A" w:rsidRPr="00BD6A9C" w14:paraId="6C179D99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84AC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8F61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556231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6269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OC64493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2BB2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ctin, beta pseudogen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2BAA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4.5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EAF2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5.2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2E80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D15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147A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80</w:t>
            </w:r>
          </w:p>
        </w:tc>
      </w:tr>
      <w:tr w:rsidR="0074080A" w:rsidRPr="00BD6A9C" w14:paraId="63ED087B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EA0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2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0A4C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785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D442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FI3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C3CF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nterferon, gamma-inducible protein 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AF34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9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3728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4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CDA5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111C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AE9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61</w:t>
            </w:r>
          </w:p>
        </w:tc>
      </w:tr>
      <w:tr w:rsidR="0074080A" w:rsidRPr="00BD6A9C" w14:paraId="5A3E3A8E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B30A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3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7161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947127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767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DH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87E9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actate dehydrogenase 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E84D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ACE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25A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3DC3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5244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1</w:t>
            </w:r>
          </w:p>
        </w:tc>
      </w:tr>
      <w:tr w:rsidR="0074080A" w:rsidRPr="00BD6A9C" w14:paraId="7F163E63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951E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4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899A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24742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ABFF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UQCRQ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2E74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ubiquinol-cytochrome c reductase, complex III subunit VII, 9.5kD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8CD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3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FBD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.2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01CC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F40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E6BB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07</w:t>
            </w:r>
          </w:p>
        </w:tc>
      </w:tr>
      <w:tr w:rsidR="0074080A" w:rsidRPr="00BD6A9C" w14:paraId="4C10E28A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45B0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5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5913C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47252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1754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GALS9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CED6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ectin, galactoside-binding, soluble, 9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C3C4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6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0F13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7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2B62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1E01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E8C8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67</w:t>
            </w:r>
          </w:p>
        </w:tc>
      </w:tr>
      <w:tr w:rsidR="0074080A" w:rsidRPr="00BD6A9C" w14:paraId="788D7247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FB26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6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B22C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945633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3246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SR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989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ignal sequence receptor, alph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AF7D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E0E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7F54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98C3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4271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64</w:t>
            </w:r>
          </w:p>
        </w:tc>
      </w:tr>
      <w:tr w:rsidR="0074080A" w:rsidRPr="00BD6A9C" w14:paraId="284E168C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5F99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7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E49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1885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E2AB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NX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8EC5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orting nexin 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ED0B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9EEE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EAF0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E096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B3DC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5</w:t>
            </w:r>
          </w:p>
        </w:tc>
      </w:tr>
      <w:tr w:rsidR="0074080A" w:rsidRPr="00BD6A9C" w14:paraId="4E298225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3BA1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8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8191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005969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8764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PZA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E6E9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apping protein (actin filament) muscle Z-line, alpha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566C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5BF6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2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CD911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0245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DE14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5</w:t>
            </w:r>
          </w:p>
        </w:tc>
      </w:tr>
      <w:tr w:rsidR="0074080A" w:rsidRPr="00BD6A9C" w14:paraId="5904237C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956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59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9EFE7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293276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52AD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IF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93D3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acrophage migration inhibitory factor (glycosylation-inhibiting factor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F43C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3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7CB0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4020B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F0C35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072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.22</w:t>
            </w:r>
          </w:p>
        </w:tc>
      </w:tr>
      <w:tr w:rsidR="0074080A" w:rsidRPr="00BD6A9C" w14:paraId="1E09AD8D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23998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160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8452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94008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0AC5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PM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0B65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ropomyosin 1 (alpha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0D412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4788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19409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8FCC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3504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60</w:t>
            </w:r>
          </w:p>
        </w:tc>
      </w:tr>
      <w:tr w:rsidR="0074080A" w:rsidRPr="00BD6A9C" w14:paraId="28BC0E19" w14:textId="77777777" w:rsidTr="00800ED2">
        <w:trPr>
          <w:trHeight w:val="13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BE8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61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2409A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PI00376344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526E3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YO1B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1D59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yosin I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BD6E6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015B0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CDC7F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F2FD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DC1AE" w14:textId="77777777" w:rsidR="0074080A" w:rsidRPr="00E95DE3" w:rsidRDefault="0074080A" w:rsidP="00800ED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8</w:t>
            </w:r>
          </w:p>
        </w:tc>
      </w:tr>
    </w:tbl>
    <w:p w14:paraId="51759F69" w14:textId="77777777" w:rsidR="0074080A" w:rsidRPr="00F358ED" w:rsidRDefault="0074080A" w:rsidP="002A0875">
      <w:pPr>
        <w:spacing w:line="240" w:lineRule="auto"/>
        <w:rPr>
          <w:rFonts w:ascii="Times New Roman" w:hAnsi="Times New Roman" w:cs="Times New Roman"/>
          <w:b/>
        </w:rPr>
      </w:pPr>
    </w:p>
    <w:sectPr w:rsidR="0074080A" w:rsidRPr="00F358ED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C1BDA" w14:textId="77777777" w:rsidR="002C1EF9" w:rsidRDefault="002C1EF9" w:rsidP="0074080A">
      <w:pPr>
        <w:spacing w:after="0" w:line="240" w:lineRule="auto"/>
      </w:pPr>
      <w:r>
        <w:separator/>
      </w:r>
    </w:p>
  </w:endnote>
  <w:endnote w:type="continuationSeparator" w:id="0">
    <w:p w14:paraId="69E587D5" w14:textId="77777777" w:rsidR="002C1EF9" w:rsidRDefault="002C1EF9" w:rsidP="00740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1572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02A80B" w14:textId="77777777" w:rsidR="0074080A" w:rsidRDefault="007408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4D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F58A16" w14:textId="77777777" w:rsidR="0074080A" w:rsidRDefault="0074080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71602E" w14:textId="77777777" w:rsidR="002C1EF9" w:rsidRDefault="002C1EF9" w:rsidP="0074080A">
      <w:pPr>
        <w:spacing w:after="0" w:line="240" w:lineRule="auto"/>
      </w:pPr>
      <w:r>
        <w:separator/>
      </w:r>
    </w:p>
  </w:footnote>
  <w:footnote w:type="continuationSeparator" w:id="0">
    <w:p w14:paraId="6FF12C3C" w14:textId="77777777" w:rsidR="002C1EF9" w:rsidRDefault="002C1EF9" w:rsidP="007408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675B47" w14:textId="77777777" w:rsidR="00CA524B" w:rsidRPr="00350551" w:rsidRDefault="00CA524B" w:rsidP="00CA524B">
    <w:pPr>
      <w:pStyle w:val="Header"/>
      <w:jc w:val="right"/>
      <w:rPr>
        <w:rFonts w:ascii="Times New Roman" w:hAnsi="Times New Roman" w:cs="Times New Roman"/>
        <w:szCs w:val="24"/>
      </w:rPr>
    </w:pPr>
    <w:r>
      <w:rPr>
        <w:rFonts w:ascii="Times New Roman" w:hAnsi="Times New Roman" w:cs="Times New Roman"/>
        <w:szCs w:val="24"/>
      </w:rPr>
      <w:t>Rec</w:t>
    </w:r>
    <w:r w:rsidRPr="00350551">
      <w:rPr>
        <w:rFonts w:ascii="Times New Roman" w:hAnsi="Times New Roman" w:cs="Times New Roman"/>
        <w:szCs w:val="24"/>
      </w:rPr>
      <w:t>onstruction of the LFA-1 interactome in D</w:t>
    </w:r>
    <w:r>
      <w:rPr>
        <w:rFonts w:ascii="Times New Roman" w:hAnsi="Times New Roman" w:cs="Times New Roman"/>
        <w:szCs w:val="24"/>
      </w:rPr>
      <w:t xml:space="preserve">endritic </w:t>
    </w:r>
    <w:r w:rsidRPr="00350551">
      <w:rPr>
        <w:rFonts w:ascii="Times New Roman" w:hAnsi="Times New Roman" w:cs="Times New Roman"/>
        <w:szCs w:val="24"/>
      </w:rPr>
      <w:t>C</w:t>
    </w:r>
    <w:r>
      <w:rPr>
        <w:rFonts w:ascii="Times New Roman" w:hAnsi="Times New Roman" w:cs="Times New Roman"/>
        <w:szCs w:val="24"/>
      </w:rPr>
      <w:t>ell</w:t>
    </w:r>
    <w:r w:rsidRPr="00350551">
      <w:rPr>
        <w:rFonts w:ascii="Times New Roman" w:hAnsi="Times New Roman" w:cs="Times New Roman"/>
        <w:szCs w:val="24"/>
      </w:rPr>
      <w:t>s</w:t>
    </w:r>
  </w:p>
  <w:p w14:paraId="5F25B5C4" w14:textId="77777777" w:rsidR="00CA524B" w:rsidRDefault="00CA524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067E0"/>
    <w:multiLevelType w:val="hybridMultilevel"/>
    <w:tmpl w:val="905A7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4F42CD"/>
    <w:multiLevelType w:val="hybridMultilevel"/>
    <w:tmpl w:val="FD4E55DC"/>
    <w:lvl w:ilvl="0" w:tplc="5B6A8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5211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02A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246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0610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5AB5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F6D0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223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C04B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74787474"/>
    <w:multiLevelType w:val="multilevel"/>
    <w:tmpl w:val="B9F69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80A"/>
    <w:rsid w:val="001C6A2A"/>
    <w:rsid w:val="002A0875"/>
    <w:rsid w:val="002A6E48"/>
    <w:rsid w:val="002C1EF9"/>
    <w:rsid w:val="005E02B8"/>
    <w:rsid w:val="005E60B3"/>
    <w:rsid w:val="00704D89"/>
    <w:rsid w:val="0074080A"/>
    <w:rsid w:val="00741B7A"/>
    <w:rsid w:val="007B4DE1"/>
    <w:rsid w:val="00B46196"/>
    <w:rsid w:val="00B561F8"/>
    <w:rsid w:val="00BA0755"/>
    <w:rsid w:val="00CA524B"/>
    <w:rsid w:val="00E5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088B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80A"/>
  </w:style>
  <w:style w:type="paragraph" w:styleId="Heading1">
    <w:name w:val="heading 1"/>
    <w:basedOn w:val="Normal"/>
    <w:link w:val="Heading1Char"/>
    <w:uiPriority w:val="9"/>
    <w:qFormat/>
    <w:rsid w:val="007408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8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80A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80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7408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080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80A"/>
  </w:style>
  <w:style w:type="paragraph" w:styleId="Footer">
    <w:name w:val="footer"/>
    <w:basedOn w:val="Normal"/>
    <w:link w:val="FooterChar"/>
    <w:uiPriority w:val="99"/>
    <w:unhideWhenUsed/>
    <w:rsid w:val="0074080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80A"/>
  </w:style>
  <w:style w:type="character" w:styleId="Hyperlink">
    <w:name w:val="Hyperlink"/>
    <w:basedOn w:val="DefaultParagraphFont"/>
    <w:uiPriority w:val="99"/>
    <w:unhideWhenUsed/>
    <w:rsid w:val="0074080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740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8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80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80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4080A"/>
    <w:rPr>
      <w:color w:val="808080"/>
    </w:rPr>
  </w:style>
  <w:style w:type="paragraph" w:styleId="NormalWeb">
    <w:name w:val="Normal (Web)"/>
    <w:basedOn w:val="Normal"/>
    <w:uiPriority w:val="99"/>
    <w:unhideWhenUsed/>
    <w:rsid w:val="007408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74080A"/>
  </w:style>
  <w:style w:type="paragraph" w:customStyle="1" w:styleId="p">
    <w:name w:val="p"/>
    <w:basedOn w:val="Normal"/>
    <w:rsid w:val="00740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74080A"/>
  </w:style>
  <w:style w:type="character" w:customStyle="1" w:styleId="absnonlinkmetadata">
    <w:name w:val="abs_nonlink_metadata"/>
    <w:basedOn w:val="DefaultParagraphFont"/>
    <w:rsid w:val="0074080A"/>
  </w:style>
  <w:style w:type="character" w:customStyle="1" w:styleId="absmetadatalabel">
    <w:name w:val="abs_metadata_label"/>
    <w:basedOn w:val="DefaultParagraphFont"/>
    <w:rsid w:val="0074080A"/>
  </w:style>
  <w:style w:type="character" w:styleId="Strong">
    <w:name w:val="Strong"/>
    <w:basedOn w:val="DefaultParagraphFont"/>
    <w:uiPriority w:val="22"/>
    <w:qFormat/>
    <w:rsid w:val="0074080A"/>
    <w:rPr>
      <w:b/>
      <w:bCs/>
    </w:rPr>
  </w:style>
  <w:style w:type="character" w:customStyle="1" w:styleId="st">
    <w:name w:val="st"/>
    <w:basedOn w:val="DefaultParagraphFont"/>
    <w:rsid w:val="0074080A"/>
  </w:style>
  <w:style w:type="character" w:customStyle="1" w:styleId="apple-style-span">
    <w:name w:val="apple-style-span"/>
    <w:basedOn w:val="DefaultParagraphFont"/>
    <w:rsid w:val="0074080A"/>
  </w:style>
  <w:style w:type="paragraph" w:customStyle="1" w:styleId="oa1">
    <w:name w:val="oa1"/>
    <w:basedOn w:val="Normal"/>
    <w:rsid w:val="0074080A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2">
    <w:name w:val="oa2"/>
    <w:basedOn w:val="Normal"/>
    <w:rsid w:val="0074080A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3">
    <w:name w:val="oa3"/>
    <w:basedOn w:val="Normal"/>
    <w:rsid w:val="0074080A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4">
    <w:name w:val="oa4"/>
    <w:basedOn w:val="Normal"/>
    <w:rsid w:val="0074080A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74080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80A"/>
  </w:style>
  <w:style w:type="paragraph" w:styleId="Heading1">
    <w:name w:val="heading 1"/>
    <w:basedOn w:val="Normal"/>
    <w:link w:val="Heading1Char"/>
    <w:uiPriority w:val="9"/>
    <w:qFormat/>
    <w:rsid w:val="007408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8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80A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80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7408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080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80A"/>
  </w:style>
  <w:style w:type="paragraph" w:styleId="Footer">
    <w:name w:val="footer"/>
    <w:basedOn w:val="Normal"/>
    <w:link w:val="FooterChar"/>
    <w:uiPriority w:val="99"/>
    <w:unhideWhenUsed/>
    <w:rsid w:val="0074080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80A"/>
  </w:style>
  <w:style w:type="character" w:styleId="Hyperlink">
    <w:name w:val="Hyperlink"/>
    <w:basedOn w:val="DefaultParagraphFont"/>
    <w:uiPriority w:val="99"/>
    <w:unhideWhenUsed/>
    <w:rsid w:val="0074080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740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8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80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80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4080A"/>
    <w:rPr>
      <w:color w:val="808080"/>
    </w:rPr>
  </w:style>
  <w:style w:type="paragraph" w:styleId="NormalWeb">
    <w:name w:val="Normal (Web)"/>
    <w:basedOn w:val="Normal"/>
    <w:uiPriority w:val="99"/>
    <w:unhideWhenUsed/>
    <w:rsid w:val="007408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74080A"/>
  </w:style>
  <w:style w:type="paragraph" w:customStyle="1" w:styleId="p">
    <w:name w:val="p"/>
    <w:basedOn w:val="Normal"/>
    <w:rsid w:val="00740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74080A"/>
  </w:style>
  <w:style w:type="character" w:customStyle="1" w:styleId="absnonlinkmetadata">
    <w:name w:val="abs_nonlink_metadata"/>
    <w:basedOn w:val="DefaultParagraphFont"/>
    <w:rsid w:val="0074080A"/>
  </w:style>
  <w:style w:type="character" w:customStyle="1" w:styleId="absmetadatalabel">
    <w:name w:val="abs_metadata_label"/>
    <w:basedOn w:val="DefaultParagraphFont"/>
    <w:rsid w:val="0074080A"/>
  </w:style>
  <w:style w:type="character" w:styleId="Strong">
    <w:name w:val="Strong"/>
    <w:basedOn w:val="DefaultParagraphFont"/>
    <w:uiPriority w:val="22"/>
    <w:qFormat/>
    <w:rsid w:val="0074080A"/>
    <w:rPr>
      <w:b/>
      <w:bCs/>
    </w:rPr>
  </w:style>
  <w:style w:type="character" w:customStyle="1" w:styleId="st">
    <w:name w:val="st"/>
    <w:basedOn w:val="DefaultParagraphFont"/>
    <w:rsid w:val="0074080A"/>
  </w:style>
  <w:style w:type="character" w:customStyle="1" w:styleId="apple-style-span">
    <w:name w:val="apple-style-span"/>
    <w:basedOn w:val="DefaultParagraphFont"/>
    <w:rsid w:val="0074080A"/>
  </w:style>
  <w:style w:type="paragraph" w:customStyle="1" w:styleId="oa1">
    <w:name w:val="oa1"/>
    <w:basedOn w:val="Normal"/>
    <w:rsid w:val="0074080A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2">
    <w:name w:val="oa2"/>
    <w:basedOn w:val="Normal"/>
    <w:rsid w:val="0074080A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3">
    <w:name w:val="oa3"/>
    <w:basedOn w:val="Normal"/>
    <w:rsid w:val="0074080A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4">
    <w:name w:val="oa4"/>
    <w:basedOn w:val="Normal"/>
    <w:rsid w:val="0074080A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7408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29</Words>
  <Characters>10996</Characters>
  <Application>Microsoft Macintosh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Eich</dc:creator>
  <cp:lastModifiedBy>Christina Eich</cp:lastModifiedBy>
  <cp:revision>4</cp:revision>
  <cp:lastPrinted>2015-02-12T17:19:00Z</cp:lastPrinted>
  <dcterms:created xsi:type="dcterms:W3CDTF">2015-02-14T08:23:00Z</dcterms:created>
  <dcterms:modified xsi:type="dcterms:W3CDTF">2015-08-19T08:59:00Z</dcterms:modified>
</cp:coreProperties>
</file>